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62F4A" w14:textId="77777777" w:rsidR="003F58DC" w:rsidRPr="00241B75" w:rsidRDefault="003F58DC" w:rsidP="003F58DC">
      <w:pPr>
        <w:pStyle w:val="BodyText"/>
        <w:rPr>
          <w:szCs w:val="24"/>
          <w:lang w:val="en-US"/>
        </w:rPr>
      </w:pPr>
      <w:r w:rsidRPr="00241B75">
        <w:rPr>
          <w:noProof/>
          <w:szCs w:val="24"/>
        </w:rPr>
        <w:drawing>
          <wp:inline distT="0" distB="0" distL="0" distR="0" wp14:anchorId="5EADAC87" wp14:editId="47C09933">
            <wp:extent cx="5943600" cy="3512820"/>
            <wp:effectExtent l="0" t="0" r="0" b="0"/>
            <wp:docPr id="7" name="Picture 15" descr="Graphical user interface&#10;&#10;Description automatically generated with low confidence">
              <a:extLst xmlns:a="http://schemas.openxmlformats.org/drawingml/2006/main">
                <a:ext uri="{FF2B5EF4-FFF2-40B4-BE49-F238E27FC236}">
                  <a16:creationId xmlns:a16="http://schemas.microsoft.com/office/drawing/2014/main" id="{EBA19CE7-93FE-68B9-B55E-8E8D3755667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5" descr="Graphical user interface&#10;&#10;Description automatically generated with low confidence">
                      <a:extLst>
                        <a:ext uri="{FF2B5EF4-FFF2-40B4-BE49-F238E27FC236}">
                          <a16:creationId xmlns:a16="http://schemas.microsoft.com/office/drawing/2014/main" id="{EBA19CE7-93FE-68B9-B55E-8E8D3755667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E104EB" w14:textId="77777777" w:rsidR="003F58DC" w:rsidRPr="00241B75" w:rsidRDefault="003F58DC" w:rsidP="003F58DC">
      <w:pPr>
        <w:spacing w:line="480" w:lineRule="auto"/>
        <w:rPr>
          <w:rFonts w:cstheme="minorHAnsi"/>
          <w:b/>
          <w:bCs/>
        </w:rPr>
      </w:pPr>
      <w:r w:rsidRPr="00241B75">
        <w:rPr>
          <w:b/>
          <w:bCs/>
          <w:szCs w:val="24"/>
        </w:rPr>
        <w:t xml:space="preserve">Supplementary Figure S12. </w:t>
      </w:r>
      <w:r w:rsidRPr="00241B75">
        <w:rPr>
          <w:rFonts w:cstheme="minorHAnsi"/>
          <w:b/>
          <w:bCs/>
        </w:rPr>
        <w:t>Representative gating strategy.</w:t>
      </w:r>
      <w:r w:rsidRPr="00241B75">
        <w:t xml:space="preserve"> (A) Viable DAPI-negative cells were gated on forward scatter (FSC) and Pacific Blue channel, (B-C) Doublets were excluded using FSC and SSC height‐vs.‐width plots. (D) Positive gate was determined based on unstained control (here FITC is an empty channel). (E) Example of fluorescence-minus-one control for CD142-PDPN double-staining experiment.  </w:t>
      </w:r>
    </w:p>
    <w:p w14:paraId="03869FD0" w14:textId="77777777" w:rsidR="003F58DC" w:rsidRPr="00241B75" w:rsidRDefault="003F58DC" w:rsidP="003F58DC">
      <w:pPr>
        <w:pStyle w:val="BodyText"/>
        <w:rPr>
          <w:szCs w:val="24"/>
          <w:lang w:val="en-US"/>
        </w:rPr>
      </w:pPr>
    </w:p>
    <w:p w14:paraId="4BC7DE02" w14:textId="77777777" w:rsidR="002A58F4" w:rsidRDefault="002A58F4"/>
    <w:sectPr w:rsidR="002A58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8DC"/>
    <w:rsid w:val="002A58F4"/>
    <w:rsid w:val="003F5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A302B"/>
  <w15:chartTrackingRefBased/>
  <w15:docId w15:val="{4E15EFF6-EA81-40F7-AE80-3CA3AABCD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8DC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4"/>
      <w:szCs w:val="20"/>
      <w:lang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3F58DC"/>
  </w:style>
  <w:style w:type="character" w:customStyle="1" w:styleId="BodyTextChar">
    <w:name w:val="Body Text Char"/>
    <w:basedOn w:val="DefaultParagraphFont"/>
    <w:link w:val="BodyText"/>
    <w:rsid w:val="003F58DC"/>
    <w:rPr>
      <w:rFonts w:ascii="Times New Roman" w:eastAsia="Times New Roman" w:hAnsi="Times New Roman" w:cs="Times New Roman"/>
      <w:kern w:val="0"/>
      <w:sz w:val="24"/>
      <w:szCs w:val="20"/>
      <w:lang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hriq Al-Jazrawe</dc:creator>
  <cp:keywords/>
  <dc:description/>
  <cp:lastModifiedBy>Mushriq Al-Jazrawe</cp:lastModifiedBy>
  <cp:revision>1</cp:revision>
  <dcterms:created xsi:type="dcterms:W3CDTF">2023-03-25T15:40:00Z</dcterms:created>
  <dcterms:modified xsi:type="dcterms:W3CDTF">2023-03-25T15:40:00Z</dcterms:modified>
</cp:coreProperties>
</file>